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37DCE7" w14:textId="402538E5" w:rsidR="00C70598" w:rsidRDefault="008227DB" w:rsidP="004923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rPr>
          <w:rFonts w:ascii="Calibri" w:eastAsia="Times New Roman" w:hAnsi="Calibri"/>
          <w:b/>
          <w:bCs/>
          <w:lang w:eastAsia="es-ES"/>
        </w:rPr>
      </w:pPr>
      <w:r>
        <w:rPr>
          <w:rFonts w:ascii="Calibri" w:eastAsia="Times New Roman" w:hAnsi="Calibri"/>
          <w:b/>
          <w:bCs/>
          <w:lang w:eastAsia="es-ES"/>
        </w:rPr>
        <w:t>S</w:t>
      </w:r>
      <w:r w:rsidR="00A31230">
        <w:rPr>
          <w:rFonts w:ascii="Calibri" w:eastAsia="Times New Roman" w:hAnsi="Calibri"/>
          <w:b/>
          <w:bCs/>
          <w:lang w:eastAsia="es-ES"/>
        </w:rPr>
        <w:t>8</w:t>
      </w:r>
      <w:r>
        <w:rPr>
          <w:rFonts w:ascii="Calibri" w:eastAsia="Times New Roman" w:hAnsi="Calibri"/>
          <w:b/>
          <w:bCs/>
          <w:lang w:eastAsia="es-ES"/>
        </w:rPr>
        <w:t xml:space="preserve"> </w:t>
      </w:r>
      <w:r w:rsidR="0049235E">
        <w:rPr>
          <w:rFonts w:ascii="Calibri" w:eastAsia="Times New Roman" w:hAnsi="Calibri"/>
          <w:b/>
          <w:bCs/>
          <w:lang w:eastAsia="es-ES"/>
        </w:rPr>
        <w:t xml:space="preserve">Table. </w:t>
      </w:r>
      <w:r w:rsidR="0049235E" w:rsidRPr="00A31230">
        <w:rPr>
          <w:rFonts w:ascii="Calibri" w:eastAsia="Times New Roman" w:hAnsi="Calibri"/>
          <w:bCs/>
          <w:lang w:eastAsia="es-ES"/>
        </w:rPr>
        <w:t xml:space="preserve">Similarity matrix between groups derived from the LDA (values are Fisher's distance between pairs of taxa </w:t>
      </w:r>
      <w:r w:rsidR="00A31230">
        <w:rPr>
          <w:rFonts w:ascii="Calibri" w:eastAsia="Times New Roman" w:hAnsi="Calibri"/>
          <w:bCs/>
          <w:lang w:eastAsia="es-ES"/>
        </w:rPr>
        <w:t>in S1 Table</w:t>
      </w:r>
      <w:r w:rsidR="0049235E" w:rsidRPr="00A31230">
        <w:rPr>
          <w:rFonts w:ascii="Calibri" w:eastAsia="Times New Roman" w:hAnsi="Calibri"/>
          <w:bCs/>
          <w:lang w:eastAsia="es-ES"/>
        </w:rPr>
        <w:t>.</w:t>
      </w:r>
    </w:p>
    <w:p w14:paraId="0348738B" w14:textId="77777777" w:rsidR="00C2417C" w:rsidRDefault="00C2417C" w:rsidP="004923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rPr>
          <w:rFonts w:ascii="Calibri" w:eastAsia="Times New Roman" w:hAnsi="Calibri"/>
          <w:b/>
          <w:bCs/>
          <w:lang w:eastAsia="es-ES"/>
        </w:rPr>
      </w:pPr>
    </w:p>
    <w:tbl>
      <w:tblPr>
        <w:tblW w:w="1332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7"/>
        <w:gridCol w:w="733"/>
        <w:gridCol w:w="788"/>
        <w:gridCol w:w="642"/>
        <w:gridCol w:w="733"/>
        <w:gridCol w:w="642"/>
        <w:gridCol w:w="642"/>
        <w:gridCol w:w="729"/>
        <w:gridCol w:w="642"/>
        <w:gridCol w:w="642"/>
        <w:gridCol w:w="733"/>
        <w:gridCol w:w="642"/>
        <w:gridCol w:w="642"/>
        <w:gridCol w:w="733"/>
        <w:gridCol w:w="733"/>
        <w:gridCol w:w="733"/>
        <w:gridCol w:w="642"/>
      </w:tblGrid>
      <w:tr w:rsidR="00C2417C" w:rsidRPr="00C2417C" w14:paraId="1FB1CBEB" w14:textId="77777777" w:rsidTr="00A31230">
        <w:trPr>
          <w:cantSplit/>
          <w:trHeight w:val="1849"/>
        </w:trPr>
        <w:tc>
          <w:tcPr>
            <w:tcW w:w="2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697F" w14:textId="4E5B9FED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AB1391" w14:textId="353B2105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A. afarensi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1A60C5" w14:textId="1695B322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A. anamensis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FF16CC" w14:textId="03C1D4E5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C. torquatus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1A508D" w14:textId="2F8ECDE5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C. mitis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90ECCA" w14:textId="49DD7A2A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Ch.</w:t>
            </w:r>
            <w:r w:rsidR="00696487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 pygerythrus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D8EABC" w14:textId="77777777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Colobus sp.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B1F09D" w14:textId="294573BB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G. beringei graueri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6860FE" w14:textId="6C533C07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G. g. </w:t>
            </w:r>
            <w:proofErr w:type="spellStart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gorilla</w:t>
            </w:r>
            <w:proofErr w:type="spellEnd"/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5DE5AF" w14:textId="4700082C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H. ergaster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415C9E" w14:textId="10A8E88F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proofErr w:type="spellStart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H.o</w:t>
            </w:r>
            <w:proofErr w:type="spellEnd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 habilis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8ADE67" w14:textId="29789AB5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M. </w:t>
            </w:r>
            <w:proofErr w:type="spellStart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sphinx</w:t>
            </w:r>
            <w:proofErr w:type="spellEnd"/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8320C9" w14:textId="44894C82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P. troglodytes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8DAA3D" w14:textId="77777777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Papio anubis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C8E398" w14:textId="248B5CE2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P. aethiopicus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CFF43E" w14:textId="1F240ED5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P. boisei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D9C6F0" w14:textId="586D267F" w:rsidR="00C2417C" w:rsidRPr="00C2417C" w:rsidRDefault="00C2417C" w:rsidP="00A31230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 xml:space="preserve">Th. </w:t>
            </w:r>
            <w:proofErr w:type="spellStart"/>
            <w:r w:rsidRPr="00C2417C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  <w:lang w:val="es-ES_tradnl" w:eastAsia="es-ES"/>
              </w:rPr>
              <w:t>gelada</w:t>
            </w:r>
            <w:proofErr w:type="spellEnd"/>
          </w:p>
        </w:tc>
      </w:tr>
      <w:tr w:rsidR="00C2417C" w:rsidRPr="00C2417C" w14:paraId="239902AF" w14:textId="77777777" w:rsidTr="003B1B0F">
        <w:trPr>
          <w:trHeight w:val="300"/>
        </w:trPr>
        <w:tc>
          <w:tcPr>
            <w:tcW w:w="2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AAFA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Australopithecus afarensis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D991" w14:textId="552A184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519D" w14:textId="1A4E9EA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DEE3" w14:textId="6C15C5B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5EB2" w14:textId="520A316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76ED" w14:textId="4A58F70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5F01" w14:textId="29F8D6E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9256" w14:textId="1D1AD8B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D971" w14:textId="36134A6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829E" w14:textId="000760A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B494" w14:textId="559CEB9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48B0" w14:textId="1FDF53C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673E" w14:textId="554053E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B786" w14:textId="159020A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6F37" w14:textId="2424099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5B28" w14:textId="4B33FAA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006FE" w14:textId="0D853AF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283C49DA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732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Australopithecus anamensi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97EA" w14:textId="0F4A693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C22D" w14:textId="597505C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0DD8" w14:textId="0452042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3D49D" w14:textId="22A08D1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46E8" w14:textId="35BCAF5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CEAC7" w14:textId="4A3D88F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7AC7C" w14:textId="6816B57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E2DE" w14:textId="12B9419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45FA" w14:textId="0D33AE7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4DE2" w14:textId="218883C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98435" w14:textId="72A43B6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CC6F" w14:textId="51317D6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C8D60" w14:textId="02D8C60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678D" w14:textId="06E463E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7799" w14:textId="736F10C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E739" w14:textId="4AF350C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53D5B4F7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095D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Cercocebus torquat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EE1B" w14:textId="50961D7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59EC" w14:textId="6BC67DC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A3F4" w14:textId="73C9E20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8CBA" w14:textId="689D40C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812D" w14:textId="6316468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91BC" w14:textId="348B67B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B2D5" w14:textId="34DD9AE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F97E8" w14:textId="3321DB0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62F1" w14:textId="4AE7A13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9238" w14:textId="0E0E052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1994" w14:textId="300D6CA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152F" w14:textId="2ED8039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CA4C9" w14:textId="0955778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7E79" w14:textId="3F0A4DB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2BE6C" w14:textId="0F049D1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0269A" w14:textId="796ABDE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02423C90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4B76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Cercopithecus miti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BEA4" w14:textId="2433F44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6C12" w14:textId="3973A56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EE37" w14:textId="2D0D543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A199" w14:textId="25F1A30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60E4" w14:textId="1256C5D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C03C4" w14:textId="5D51487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3045" w14:textId="559C03F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BE80" w14:textId="58DA9BE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22DF" w14:textId="383809B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08DEC" w14:textId="156AAB3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14018" w14:textId="61F52A7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BCC0" w14:textId="778FC7E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D808" w14:textId="107BC70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9348" w14:textId="1A1AC81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0C0C" w14:textId="45243BE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E880" w14:textId="22F2514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343C1C5E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0D6B" w14:textId="194F98BB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Chlorocebus </w:t>
            </w:r>
            <w:r w:rsidR="00696487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ygerythr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A90C" w14:textId="1D914E1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26C6" w14:textId="2CA3A5D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45AF" w14:textId="3E8A56E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9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68D" w14:textId="4653E49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001B" w14:textId="50FD2CE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FE068" w14:textId="12A14C6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AC07" w14:textId="7BAF642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75DE" w14:textId="0950CC0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79B9" w14:textId="7A221A1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9143" w14:textId="29DF649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9621" w14:textId="140BF5B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1ADA" w14:textId="0CA7950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CCC6" w14:textId="721437A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AEE1" w14:textId="418A4F6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F49C" w14:textId="6CC0F52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CDCB7" w14:textId="4208F58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7ED5AE6B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B5C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Colobus sp.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674B" w14:textId="24AE5AD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7BCA" w14:textId="355E695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EDFF" w14:textId="217CCA6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FB9F" w14:textId="2BE4BE7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CE24" w14:textId="39EF4D1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0A93" w14:textId="1E8D755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9EE5" w14:textId="115C574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6379" w14:textId="4B5184B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00035" w14:textId="6B62E0A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4D6A1" w14:textId="0AF81C5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D57A" w14:textId="63929F5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6DE1" w14:textId="029685A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324B" w14:textId="38ED4C5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541E" w14:textId="5C9AC7B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D9E4" w14:textId="46D7B72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D53E" w14:textId="1BAFEB0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4CB139B9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BA9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Gorilla beringei grauer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77EB" w14:textId="60D18BF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774B" w14:textId="62528DF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5B14" w14:textId="4FB7C1B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D825" w14:textId="3599B32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E108" w14:textId="644C0D4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9E5D" w14:textId="7E725F4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120EF" w14:textId="2464D15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7826" w14:textId="30C22DD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2FF14" w14:textId="070DA01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81B9" w14:textId="5BDEA28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7FC9" w14:textId="6B0C8F3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F2DF" w14:textId="7A50063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13F56" w14:textId="72DF446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966A" w14:textId="7F72D19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47FD" w14:textId="62E828D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628B" w14:textId="33DA908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7A7E6A95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5622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Gorilla </w:t>
            </w:r>
            <w:proofErr w:type="spellStart"/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gorilla</w:t>
            </w:r>
            <w:proofErr w:type="spellEnd"/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 </w:t>
            </w:r>
            <w:proofErr w:type="spellStart"/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gorill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2DB9" w14:textId="082B189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BDBD" w14:textId="6A2E38A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E9F4" w14:textId="60793A3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1DDD" w14:textId="2119490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9A87" w14:textId="427DFC7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EE75" w14:textId="57D9D6B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C7EF" w14:textId="4B7870C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F5F7" w14:textId="34F395F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6CBEA" w14:textId="4849093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998E9" w14:textId="49BBE4E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18BC" w14:textId="6C2E5D3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A1F7" w14:textId="6961E8D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4704" w14:textId="186B59D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2676" w14:textId="5C1122A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7E0C" w14:textId="3E1C3B0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4B88" w14:textId="4ABFE0B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43771AD3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F96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Homo ergaste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844" w14:textId="0E06773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0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3C54" w14:textId="4FD9288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0AE7" w14:textId="34376C3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1616" w14:textId="105FFDE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F7D" w14:textId="762C9A6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BB8E" w14:textId="6554A3D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3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F274" w14:textId="6226B93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2B01" w14:textId="3E1CC9E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7730" w14:textId="614C3C5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64A0" w14:textId="0E43FCF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C0F16" w14:textId="7AF46E9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AB57" w14:textId="4C58850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F543" w14:textId="39FD7AB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B7DA" w14:textId="2CFB266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AD5A1" w14:textId="1AFB125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3424" w14:textId="7FCDF34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01AEB75F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102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Homo hab</w:t>
            </w:r>
            <w:bookmarkStart w:id="0" w:name="_GoBack"/>
            <w:bookmarkEnd w:id="0"/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ili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CA31" w14:textId="1375CA5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AC4B" w14:textId="389C7FB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1B4" w14:textId="4AA0167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A2AB" w14:textId="602B2D6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5084" w14:textId="74D7D65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9BFE" w14:textId="269F2DC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3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100E" w14:textId="3B5BC35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A614" w14:textId="3B1F3A5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218F" w14:textId="3797815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520D" w14:textId="7F3F5F1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942B" w14:textId="0DF4B13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E820" w14:textId="10970DA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D770" w14:textId="55F41A0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A5ED" w14:textId="026E20F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3E73" w14:textId="1490648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BB50" w14:textId="44B2A5D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33C1AD87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59AE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Mandrillus </w:t>
            </w:r>
            <w:proofErr w:type="spellStart"/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sphinx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B75" w14:textId="27D6B42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E0C7" w14:textId="223E314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1400" w14:textId="4B70B83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1872" w14:textId="3229E46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C16" w14:textId="248DB94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ED8D" w14:textId="6831734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3A34" w14:textId="3E24161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99A9" w14:textId="1F9F5AE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7C8" w14:textId="075F313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971F" w14:textId="10F667E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5694" w14:textId="572123C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4F32" w14:textId="1A0F46F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0C6D" w14:textId="1CB2FFE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9495" w14:textId="4FA2340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C995" w14:textId="21D0503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62E7A" w14:textId="3D3127C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0E90D157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828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an troglodyte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39C8" w14:textId="05B47A1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52E" w14:textId="0478EE6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6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146E" w14:textId="00B73CD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9052" w14:textId="6360CF1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F82" w14:textId="72438B7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54A0" w14:textId="6FFB657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5305" w14:textId="11C7368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B8EF" w14:textId="0B08B43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AC05" w14:textId="5BFA845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3E1E" w14:textId="01B6714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D9F1" w14:textId="6577C60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D29D" w14:textId="1DC7508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C7F6A" w14:textId="42825A1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F00F" w14:textId="1953E4E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2E51" w14:textId="2791A42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9C1C" w14:textId="2D65704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61B80F3F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B11F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apio anubi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ED26" w14:textId="390FDEF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7A16" w14:textId="6C6597E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6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6912" w14:textId="3893519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3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B188" w14:textId="47790ED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7A6" w14:textId="78196C7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42D1" w14:textId="158516A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1AF9" w14:textId="3133BE6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B480" w14:textId="6920791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7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57A8" w14:textId="0B5CE0E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BAF9" w14:textId="125B4E9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E82" w14:textId="3B5C7D2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9913" w14:textId="5D72F5A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64AB" w14:textId="03CC9D0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A3C7" w14:textId="6579916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D0DA" w14:textId="2A53A1F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0095" w14:textId="0269A7B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5BDD2506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9C9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aranthropus aethiopicus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256D" w14:textId="41FB45A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6E62" w14:textId="70C7B3D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3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90BF" w14:textId="3A1EC79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E5D9" w14:textId="6C70001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9657" w14:textId="56D243D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5FA6" w14:textId="229D978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9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2731" w14:textId="7C78B10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6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4C01" w14:textId="025AC7C1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ADF6" w14:textId="006BF93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5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89E9" w14:textId="0DA65BA2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9DCA" w14:textId="65CC268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8D3" w14:textId="5242B6D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E359" w14:textId="75246CC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A85C0" w14:textId="7F83FE3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0E57" w14:textId="4B4A614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CF30" w14:textId="5BB1B3C5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61DE9C3E" w14:textId="77777777" w:rsidTr="003B1B0F">
        <w:trPr>
          <w:trHeight w:val="300"/>
        </w:trPr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470C" w14:textId="77777777" w:rsidR="00C2417C" w:rsidRPr="00C2417C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Paranthropus boisei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877" w14:textId="5BEED54E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6A7" w14:textId="03BE94D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3462" w14:textId="39F9C23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9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8D22" w14:textId="49D84714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432B" w14:textId="69A83876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3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9F29" w14:textId="70649D2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E03A" w14:textId="071458D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8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0656" w14:textId="1239891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CF0F" w14:textId="3D56B95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6AC" w14:textId="2CF34F1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EE41" w14:textId="66C73F6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0F2D" w14:textId="258B98B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09D7" w14:textId="0FB5D4D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4470" w14:textId="0613F76A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5387" w14:textId="56152DE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4FE4" w14:textId="05BD9BF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  <w:tr w:rsidR="00C2417C" w:rsidRPr="00C2417C" w14:paraId="72353D4A" w14:textId="77777777" w:rsidTr="003B1B0F">
        <w:trPr>
          <w:trHeight w:val="320"/>
        </w:trPr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CDC21" w14:textId="77777777" w:rsidR="00C2417C" w:rsidRPr="00A31230" w:rsidRDefault="00C2417C" w:rsidP="00696487">
            <w:pPr>
              <w:spacing w:after="0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</w:pPr>
            <w:r w:rsidRPr="00A3123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 xml:space="preserve">Theropithecus </w:t>
            </w:r>
            <w:proofErr w:type="spellStart"/>
            <w:r w:rsidRPr="00A31230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s-ES_tradnl" w:eastAsia="es-ES"/>
              </w:rPr>
              <w:t>gelad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9D27" w14:textId="7DFCEDC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BFBA" w14:textId="269E033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9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A253F" w14:textId="49CF083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3EAA1" w14:textId="796A28B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8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D0F5B" w14:textId="0D6ACB7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0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9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1356" w14:textId="714AE15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2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BF0F" w14:textId="41B7EA6F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80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5CD2" w14:textId="4ED5265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AADE" w14:textId="748CBF3B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5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40AE7" w14:textId="18C05C37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74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E3F6" w14:textId="244EC4DC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8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1602" w14:textId="28D76440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2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33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902B4" w14:textId="77F1E068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1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9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5ACF" w14:textId="0EC57B49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7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5924" w14:textId="1E39B96D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4</w:t>
            </w:r>
            <w:r w:rsidR="005B524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.</w:t>
            </w:r>
            <w:r w:rsidRPr="00C241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  <w:t>61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9EC8" w14:textId="058F6C63" w:rsidR="00C2417C" w:rsidRPr="00C2417C" w:rsidRDefault="00C2417C" w:rsidP="003B1B0F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s-ES_tradnl" w:eastAsia="es-ES"/>
              </w:rPr>
            </w:pPr>
          </w:p>
        </w:tc>
      </w:tr>
    </w:tbl>
    <w:p w14:paraId="6AE6D68B" w14:textId="77777777" w:rsidR="0049235E" w:rsidRDefault="0049235E" w:rsidP="0049235E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120"/>
        <w:rPr>
          <w:rFonts w:ascii="Calibri" w:eastAsia="Times New Roman" w:hAnsi="Calibri"/>
          <w:b/>
          <w:bCs/>
          <w:lang w:eastAsia="es-ES"/>
        </w:rPr>
      </w:pPr>
    </w:p>
    <w:sectPr w:rsidR="0049235E" w:rsidSect="003C3D19">
      <w:pgSz w:w="1682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6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B4E"/>
    <w:rsid w:val="00013824"/>
    <w:rsid w:val="00032975"/>
    <w:rsid w:val="00082317"/>
    <w:rsid w:val="000B26B4"/>
    <w:rsid w:val="000C67D1"/>
    <w:rsid w:val="000E0198"/>
    <w:rsid w:val="0010644A"/>
    <w:rsid w:val="00114A6A"/>
    <w:rsid w:val="00121465"/>
    <w:rsid w:val="00135549"/>
    <w:rsid w:val="001762E7"/>
    <w:rsid w:val="001A0DB2"/>
    <w:rsid w:val="001A101E"/>
    <w:rsid w:val="001B56D2"/>
    <w:rsid w:val="001E2C54"/>
    <w:rsid w:val="002008BD"/>
    <w:rsid w:val="00220725"/>
    <w:rsid w:val="00230F46"/>
    <w:rsid w:val="002910AC"/>
    <w:rsid w:val="002951D3"/>
    <w:rsid w:val="002C24F2"/>
    <w:rsid w:val="00332226"/>
    <w:rsid w:val="00332D08"/>
    <w:rsid w:val="00335431"/>
    <w:rsid w:val="00374BFD"/>
    <w:rsid w:val="003B1B0F"/>
    <w:rsid w:val="003C3D19"/>
    <w:rsid w:val="003E7E61"/>
    <w:rsid w:val="0040052D"/>
    <w:rsid w:val="004315C2"/>
    <w:rsid w:val="00474BFA"/>
    <w:rsid w:val="00481848"/>
    <w:rsid w:val="0049235E"/>
    <w:rsid w:val="004A053A"/>
    <w:rsid w:val="004A5133"/>
    <w:rsid w:val="004C1118"/>
    <w:rsid w:val="004C460D"/>
    <w:rsid w:val="004C5D64"/>
    <w:rsid w:val="004E4290"/>
    <w:rsid w:val="004F446E"/>
    <w:rsid w:val="004F5FB3"/>
    <w:rsid w:val="00507FEC"/>
    <w:rsid w:val="00570A6D"/>
    <w:rsid w:val="0057168A"/>
    <w:rsid w:val="005B2F6B"/>
    <w:rsid w:val="005B524A"/>
    <w:rsid w:val="005B5EA8"/>
    <w:rsid w:val="005E2B17"/>
    <w:rsid w:val="006275A0"/>
    <w:rsid w:val="006547F6"/>
    <w:rsid w:val="00670BF8"/>
    <w:rsid w:val="00674879"/>
    <w:rsid w:val="00696487"/>
    <w:rsid w:val="006E393F"/>
    <w:rsid w:val="006F21EB"/>
    <w:rsid w:val="007079F7"/>
    <w:rsid w:val="00745E60"/>
    <w:rsid w:val="00793BFE"/>
    <w:rsid w:val="007A5A3A"/>
    <w:rsid w:val="007A68AA"/>
    <w:rsid w:val="007C3352"/>
    <w:rsid w:val="00813CF7"/>
    <w:rsid w:val="008227DB"/>
    <w:rsid w:val="00832267"/>
    <w:rsid w:val="0084709B"/>
    <w:rsid w:val="00852926"/>
    <w:rsid w:val="00862BBA"/>
    <w:rsid w:val="00867311"/>
    <w:rsid w:val="008677B9"/>
    <w:rsid w:val="0087740C"/>
    <w:rsid w:val="008813B1"/>
    <w:rsid w:val="00895C01"/>
    <w:rsid w:val="008C40C4"/>
    <w:rsid w:val="008C72BC"/>
    <w:rsid w:val="008D02F1"/>
    <w:rsid w:val="00910885"/>
    <w:rsid w:val="00913587"/>
    <w:rsid w:val="00931554"/>
    <w:rsid w:val="00945DD1"/>
    <w:rsid w:val="00977A18"/>
    <w:rsid w:val="009D7A72"/>
    <w:rsid w:val="00A05243"/>
    <w:rsid w:val="00A15CAF"/>
    <w:rsid w:val="00A30742"/>
    <w:rsid w:val="00A31230"/>
    <w:rsid w:val="00A57EC7"/>
    <w:rsid w:val="00A72428"/>
    <w:rsid w:val="00AA2895"/>
    <w:rsid w:val="00AB6237"/>
    <w:rsid w:val="00AC13F9"/>
    <w:rsid w:val="00AF3A65"/>
    <w:rsid w:val="00B23D9C"/>
    <w:rsid w:val="00B332F2"/>
    <w:rsid w:val="00B4073B"/>
    <w:rsid w:val="00B42AE8"/>
    <w:rsid w:val="00B715BC"/>
    <w:rsid w:val="00B74DFC"/>
    <w:rsid w:val="00B75B4E"/>
    <w:rsid w:val="00BC4EE1"/>
    <w:rsid w:val="00BC6DC1"/>
    <w:rsid w:val="00C151AE"/>
    <w:rsid w:val="00C153AA"/>
    <w:rsid w:val="00C2195B"/>
    <w:rsid w:val="00C2417C"/>
    <w:rsid w:val="00C70598"/>
    <w:rsid w:val="00C859FC"/>
    <w:rsid w:val="00C860BD"/>
    <w:rsid w:val="00C915F4"/>
    <w:rsid w:val="00C94503"/>
    <w:rsid w:val="00CC14C5"/>
    <w:rsid w:val="00CD22AA"/>
    <w:rsid w:val="00CD40D5"/>
    <w:rsid w:val="00CE06F4"/>
    <w:rsid w:val="00CE44D9"/>
    <w:rsid w:val="00D35689"/>
    <w:rsid w:val="00D36EDC"/>
    <w:rsid w:val="00D94C3F"/>
    <w:rsid w:val="00DB3386"/>
    <w:rsid w:val="00DD4053"/>
    <w:rsid w:val="00E067AE"/>
    <w:rsid w:val="00E708FB"/>
    <w:rsid w:val="00E805BF"/>
    <w:rsid w:val="00EA4BF1"/>
    <w:rsid w:val="00EC3FC7"/>
    <w:rsid w:val="00EC48B9"/>
    <w:rsid w:val="00ED6A8B"/>
    <w:rsid w:val="00EE0246"/>
    <w:rsid w:val="00F0510E"/>
    <w:rsid w:val="00F16216"/>
    <w:rsid w:val="00F5403E"/>
    <w:rsid w:val="00FB25D3"/>
    <w:rsid w:val="00FB3555"/>
    <w:rsid w:val="00FD26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2279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B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222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22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F540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70A6D"/>
    <w:pPr>
      <w:spacing w:after="0"/>
    </w:pPr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70A6D"/>
    <w:rPr>
      <w:rFonts w:ascii="Lucida Grande" w:hAnsi="Lucida Grande" w:cs="Lucida Grande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7B9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222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2226"/>
    <w:rPr>
      <w:rFonts w:ascii="Lucida Grande" w:hAnsi="Lucida Grande" w:cs="Lucida Grande"/>
      <w:sz w:val="18"/>
      <w:szCs w:val="18"/>
    </w:rPr>
  </w:style>
  <w:style w:type="table" w:styleId="Tablaconcuadrcula">
    <w:name w:val="Table Grid"/>
    <w:basedOn w:val="Tablanormal"/>
    <w:uiPriority w:val="59"/>
    <w:rsid w:val="00F5403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70A6D"/>
    <w:pPr>
      <w:spacing w:after="0"/>
    </w:pPr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70A6D"/>
    <w:rPr>
      <w:rFonts w:ascii="Lucida Grande" w:hAnsi="Lucida Grande" w:cs="Lucida Grand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21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36</Words>
  <Characters>1303</Characters>
  <Application>Microsoft Macintosh Word</Application>
  <DocSecurity>0</DocSecurity>
  <Lines>10</Lines>
  <Paragraphs>3</Paragraphs>
  <ScaleCrop>false</ScaleCrop>
  <Company>Universitat de Barcelona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-Pérez</dc:creator>
  <cp:keywords/>
  <dc:description/>
  <cp:lastModifiedBy>Alejandro Pérez-Pérez</cp:lastModifiedBy>
  <cp:revision>3</cp:revision>
  <dcterms:created xsi:type="dcterms:W3CDTF">2016-10-15T09:44:00Z</dcterms:created>
  <dcterms:modified xsi:type="dcterms:W3CDTF">2016-10-15T09:52:00Z</dcterms:modified>
</cp:coreProperties>
</file>